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504" w:rsidRDefault="00CA1504" w:rsidP="00CA1504">
      <w:pPr>
        <w:rPr>
          <w:rFonts w:ascii="Arial" w:hAnsi="Arial" w:cs="Arial"/>
          <w:b/>
          <w:lang w:val="en-US"/>
        </w:rPr>
      </w:pPr>
      <w:r w:rsidRPr="001208AD">
        <w:rPr>
          <w:rFonts w:ascii="Arial" w:hAnsi="Arial" w:cs="Arial"/>
          <w:b/>
          <w:lang w:val="en-US"/>
        </w:rPr>
        <w:t>Additional file 3</w:t>
      </w:r>
      <w:r>
        <w:rPr>
          <w:rFonts w:ascii="Arial" w:hAnsi="Arial" w:cs="Arial"/>
          <w:lang w:val="en-US"/>
        </w:rPr>
        <w:t xml:space="preserve">: </w:t>
      </w:r>
      <w:r w:rsidRPr="00CB2512">
        <w:rPr>
          <w:rFonts w:ascii="Arial" w:hAnsi="Arial" w:cs="Arial"/>
          <w:lang w:val="en-US"/>
        </w:rPr>
        <w:t>prognostic factors estimates of included studies</w:t>
      </w:r>
    </w:p>
    <w:tbl>
      <w:tblPr>
        <w:tblW w:w="53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9"/>
        <w:gridCol w:w="720"/>
        <w:gridCol w:w="1653"/>
        <w:gridCol w:w="2102"/>
        <w:gridCol w:w="808"/>
        <w:gridCol w:w="1134"/>
        <w:gridCol w:w="1137"/>
        <w:gridCol w:w="1294"/>
        <w:gridCol w:w="971"/>
        <w:gridCol w:w="1137"/>
        <w:gridCol w:w="1137"/>
        <w:gridCol w:w="1134"/>
        <w:gridCol w:w="1251"/>
      </w:tblGrid>
      <w:tr w:rsidR="00CA1504" w:rsidRPr="00F81109" w:rsidTr="00D93599">
        <w:trPr>
          <w:cantSplit/>
          <w:trHeight w:val="288"/>
          <w:tblHeader/>
        </w:trPr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147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Univariable</w:t>
            </w:r>
            <w:proofErr w:type="spellEnd"/>
          </w:p>
        </w:tc>
        <w:tc>
          <w:tcPr>
            <w:tcW w:w="15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Multivariable</w:t>
            </w:r>
            <w:proofErr w:type="spellEnd"/>
          </w:p>
        </w:tc>
      </w:tr>
      <w:tr w:rsidR="00CA1504" w:rsidRPr="00F81109" w:rsidTr="00D93599">
        <w:trPr>
          <w:cantSplit/>
          <w:trHeight w:val="866"/>
          <w:tblHeader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Author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8555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Year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Prognostic</w:t>
            </w:r>
            <w:proofErr w:type="spellEnd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factor </w:t>
            </w:r>
            <w:proofErr w:type="spellStart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studied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Definit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Typ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Effect</w:t>
            </w:r>
            <w:proofErr w:type="spellEnd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estimate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95% CI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p valu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eported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Effect</w:t>
            </w:r>
            <w:proofErr w:type="spellEnd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estimat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95% CI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p value</w:t>
            </w:r>
          </w:p>
        </w:tc>
      </w:tr>
      <w:tr w:rsidR="00CA1504" w:rsidRPr="00163C94" w:rsidTr="00D93599">
        <w:trPr>
          <w:cantSplit/>
          <w:trHeight w:val="866"/>
        </w:trPr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ur</w:t>
            </w: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us, M.T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19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Age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M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ore than 50 years old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4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6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]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&lt; 0.0001</w:t>
            </w:r>
          </w:p>
        </w:tc>
      </w:tr>
      <w:tr w:rsidR="00CA1504" w:rsidRPr="00163C94" w:rsidTr="00D93599">
        <w:trPr>
          <w:cantSplit/>
          <w:trHeight w:val="86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Ag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Te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0</w:t>
            </w: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8 ; 0.9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001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Burrus</w:t>
            </w:r>
            <w:proofErr w:type="spellEnd"/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M.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BM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Overweight (BMI &gt; 30 kg/ m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[0.9 ; 1.4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239</w:t>
            </w:r>
          </w:p>
        </w:tc>
      </w:tr>
      <w:tr w:rsidR="00CA1504" w:rsidRPr="00F81109" w:rsidTr="00D93599">
        <w:trPr>
          <w:cantSplit/>
          <w:trHeight w:val="86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urrus, M.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BM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derweight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(BMI &lt; 19 kg/m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4 ; 1.4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335</w:t>
            </w:r>
          </w:p>
        </w:tc>
      </w:tr>
      <w:tr w:rsidR="00CA1504" w:rsidRPr="00F81109" w:rsidTr="00D93599">
        <w:trPr>
          <w:cantSplit/>
          <w:trHeight w:val="288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BM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Te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1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ho, N.S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Diab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tes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sual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iabetes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finit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e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2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akahashi, R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iabetes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sual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iabetes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finit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e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3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86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urrus, M.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iabetes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Usual diabetes mellitus type I definitio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[2.0 ; 3.6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&lt; 0.0001</w:t>
            </w:r>
          </w:p>
        </w:tc>
      </w:tr>
      <w:tr w:rsidR="00CA1504" w:rsidRPr="00F81109" w:rsidTr="00D93599">
        <w:trPr>
          <w:cantSplit/>
          <w:trHeight w:val="86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urrus, M.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iabetes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sual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iabetes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llitus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type II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finit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7 ; 1.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193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Diabet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0 ; 3.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7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  <w:bookmarkStart w:id="0" w:name="_GoBack"/>
            <w:bookmarkEnd w:id="0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lastRenderedPageBreak/>
              <w:t xml:space="preserve">Cho, </w:t>
            </w: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.H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ex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sual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ex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finit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e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2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</w:tr>
      <w:tr w:rsidR="00CA1504" w:rsidRPr="00163C94" w:rsidTr="00D93599">
        <w:trPr>
          <w:cantSplit/>
          <w:trHeight w:val="86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urrus, M.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ex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sual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ex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finitio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4</w:t>
            </w: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</w:t>
            </w: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6</w:t>
            </w: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&lt; 0.0001</w:t>
            </w:r>
          </w:p>
        </w:tc>
      </w:tr>
      <w:tr w:rsidR="00CA1504" w:rsidRPr="00163C94" w:rsidTr="00D93599">
        <w:trPr>
          <w:cantSplit/>
          <w:trHeight w:val="86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Sex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Usual sex definitio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Te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00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0 ; 0.6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012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163C94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163C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Sm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king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[0.1 ; 1.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86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urrus, M.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Smokin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4 ; 0.6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&lt; 0.0001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hronic obstructive pulmonary diseas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[0 ; 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&gt; 0.9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86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ression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or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nxiety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.7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[1.2 ; 11.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3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6 ; 7.7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272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Dyslipidemi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1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2 ; 4.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9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86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astroesophageal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reflux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isease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iagnosis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stablished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sing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erdQ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questionnair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.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1.8 ; 12.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03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5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1.7 ; 16.7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005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Hypercholosterolemia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1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4 ; 3.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7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ypertens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[0.1 ; 1.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1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86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lastRenderedPageBreak/>
              <w:t>Burrus, M.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ystematic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lupus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rythematosus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Systematic lupus erythematosus, not clearly state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[1.2 ; 3.5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04</w:t>
            </w:r>
          </w:p>
        </w:tc>
      </w:tr>
      <w:tr w:rsidR="00CA1504" w:rsidRPr="00F81109" w:rsidTr="00D93599">
        <w:trPr>
          <w:cantSplit/>
          <w:trHeight w:val="1732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arada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, G.K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Vitamin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Groups of vitamin D sufficiency defined with preoperative plasma 25D level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1.0 ; 2.0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035</w:t>
            </w:r>
          </w:p>
        </w:tc>
      </w:tr>
      <w:tr w:rsidR="00CA1504" w:rsidRPr="00F81109" w:rsidTr="00D93599">
        <w:trPr>
          <w:cantSplit/>
          <w:trHeight w:val="86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Burrus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M.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Hypothyroidis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[1.0 ; 1.6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12</w:t>
            </w:r>
          </w:p>
        </w:tc>
      </w:tr>
      <w:tr w:rsidR="00CA1504" w:rsidRPr="00F81109" w:rsidTr="00D93599">
        <w:trPr>
          <w:cantSplit/>
          <w:trHeight w:val="288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yperthyroidism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2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[0.7 ; 20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1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ypothyroidism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3 ; 3.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7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Relatives with diabet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2 ; 2.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6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D</w:t>
            </w: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Relatives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with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houlder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iffness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6 ; 8.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2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Affected side dominan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Usual dominance of affected side definitio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1 ; 1.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0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ear siz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Not clearly stated, lesion dimension superior or inferior to 1 cm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clear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e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9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ucchi</w:t>
            </w:r>
            <w:proofErr w:type="spellEnd"/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, D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Preoperative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houlder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iffness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e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[0.2 ; 12.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0.5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1154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lastRenderedPageBreak/>
              <w:t>Tan, M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20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Symptom duration (timing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Duration of symptoms in month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e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&lt; 0.00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</w:tr>
      <w:tr w:rsidR="00CA1504" w:rsidRPr="00F81109" w:rsidTr="00D93599">
        <w:trPr>
          <w:cantSplit/>
          <w:trHeight w:val="577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7663C6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an, M.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8555CA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raumatic</w:t>
            </w:r>
            <w:proofErr w:type="spellEnd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onset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Traumatic patients defined as recalling a specific injur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e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</w:p>
        </w:tc>
      </w:tr>
      <w:tr w:rsidR="00CA1504" w:rsidRPr="00C1319A" w:rsidTr="00D93599">
        <w:trPr>
          <w:cantSplit/>
          <w:trHeight w:val="288"/>
        </w:trPr>
        <w:tc>
          <w:tcPr>
            <w:tcW w:w="4998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A1504" w:rsidRPr="00F81109" w:rsidRDefault="00CA1504" w:rsidP="00D9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CH"/>
              </w:rPr>
              <w:t>Footnote</w:t>
            </w:r>
            <w:r w:rsidRPr="007663C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>: 0 = no influence,</w:t>
            </w:r>
            <w:r w:rsidRPr="008555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BMI = Body mass index,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 C = Continuous, Cat = Categorized, D = Dichotomous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NA = Not clearly stated, 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t xml:space="preserve">NS = Not significant, OR = Odds ratio, S = Significant, 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H"/>
              </w:rPr>
              <w:br/>
              <w:t>SLE = Systematic lupus erythematosus</w:t>
            </w:r>
          </w:p>
        </w:tc>
      </w:tr>
    </w:tbl>
    <w:p w:rsidR="00DA52CD" w:rsidRPr="00CA1504" w:rsidRDefault="00DF56AF" w:rsidP="00CA1504">
      <w:pPr>
        <w:rPr>
          <w:lang w:val="en-US"/>
        </w:rPr>
      </w:pPr>
    </w:p>
    <w:sectPr w:rsidR="00DA52CD" w:rsidRPr="00CA1504" w:rsidSect="00CA1504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682D" w:rsidRDefault="002B682D" w:rsidP="002B682D">
      <w:pPr>
        <w:spacing w:after="0" w:line="240" w:lineRule="auto"/>
      </w:pPr>
      <w:r>
        <w:separator/>
      </w:r>
    </w:p>
  </w:endnote>
  <w:endnote w:type="continuationSeparator" w:id="0">
    <w:p w:rsidR="002B682D" w:rsidRDefault="002B682D" w:rsidP="002B6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401771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:rsidR="007635FB" w:rsidRDefault="007635FB">
        <w:pPr>
          <w:pStyle w:val="Footer"/>
          <w:jc w:val="center"/>
          <w:rPr>
            <w:rFonts w:ascii="Arial" w:hAnsi="Arial" w:cs="Arial"/>
            <w:noProof/>
          </w:rPr>
        </w:pPr>
        <w:r w:rsidRPr="007635FB">
          <w:rPr>
            <w:rFonts w:ascii="Arial" w:hAnsi="Arial" w:cs="Arial"/>
          </w:rPr>
          <w:fldChar w:fldCharType="begin"/>
        </w:r>
        <w:r w:rsidRPr="007635FB">
          <w:rPr>
            <w:rFonts w:ascii="Arial" w:hAnsi="Arial" w:cs="Arial"/>
          </w:rPr>
          <w:instrText xml:space="preserve"> PAGE   \* MERGEFORMAT </w:instrText>
        </w:r>
        <w:r w:rsidRPr="007635FB">
          <w:rPr>
            <w:rFonts w:ascii="Arial" w:hAnsi="Arial" w:cs="Arial"/>
          </w:rPr>
          <w:fldChar w:fldCharType="separate"/>
        </w:r>
        <w:r w:rsidR="00DF56AF">
          <w:rPr>
            <w:rFonts w:ascii="Arial" w:hAnsi="Arial" w:cs="Arial"/>
            <w:noProof/>
          </w:rPr>
          <w:t>2</w:t>
        </w:r>
        <w:r w:rsidRPr="007635FB">
          <w:rPr>
            <w:rFonts w:ascii="Arial" w:hAnsi="Arial" w:cs="Arial"/>
            <w:noProof/>
          </w:rPr>
          <w:fldChar w:fldCharType="end"/>
        </w:r>
      </w:p>
      <w:p w:rsidR="007635FB" w:rsidRPr="007635FB" w:rsidRDefault="007635FB" w:rsidP="007635FB">
        <w:pPr>
          <w:pStyle w:val="Footer"/>
          <w:rPr>
            <w:rFonts w:ascii="Arial" w:hAnsi="Arial" w:cs="Arial"/>
            <w:sz w:val="18"/>
            <w:szCs w:val="18"/>
            <w:lang w:val="en-US"/>
          </w:rPr>
        </w:pPr>
        <w:r w:rsidRPr="007635FB">
          <w:rPr>
            <w:rFonts w:ascii="Arial" w:hAnsi="Arial" w:cs="Arial"/>
            <w:sz w:val="18"/>
            <w:szCs w:val="18"/>
            <w:lang w:val="en-US"/>
          </w:rPr>
          <w:t>Prognostic factors for the occurrence of post-operative shoulder stiffness after arthroscopic rotator cuff repair: a systematic review</w:t>
        </w:r>
        <w:r>
          <w:rPr>
            <w:rFonts w:ascii="Arial" w:hAnsi="Arial" w:cs="Arial"/>
            <w:sz w:val="18"/>
            <w:szCs w:val="18"/>
            <w:lang w:val="en-US"/>
          </w:rPr>
          <w:t xml:space="preserve">, Additional file </w:t>
        </w:r>
        <w:r w:rsidR="00DF56AF">
          <w:rPr>
            <w:rFonts w:ascii="Arial" w:hAnsi="Arial" w:cs="Arial"/>
            <w:sz w:val="18"/>
            <w:szCs w:val="18"/>
            <w:lang w:val="en-US"/>
          </w:rPr>
          <w:t>3</w:t>
        </w:r>
        <w:r>
          <w:rPr>
            <w:rFonts w:ascii="Arial" w:hAnsi="Arial" w:cs="Arial"/>
            <w:sz w:val="18"/>
            <w:szCs w:val="18"/>
            <w:lang w:val="en-US"/>
          </w:rPr>
          <w:t xml:space="preserve">: </w:t>
        </w:r>
        <w:r w:rsidR="00DF56AF" w:rsidRPr="00DF56AF">
          <w:rPr>
            <w:rFonts w:ascii="Arial" w:hAnsi="Arial" w:cs="Arial"/>
            <w:sz w:val="18"/>
            <w:szCs w:val="18"/>
            <w:lang w:val="en-US"/>
          </w:rPr>
          <w:t>prognostic factors estimates of included studie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682D" w:rsidRDefault="002B682D" w:rsidP="002B682D">
      <w:pPr>
        <w:spacing w:after="0" w:line="240" w:lineRule="auto"/>
      </w:pPr>
      <w:r>
        <w:separator/>
      </w:r>
    </w:p>
  </w:footnote>
  <w:footnote w:type="continuationSeparator" w:id="0">
    <w:p w:rsidR="002B682D" w:rsidRDefault="002B682D" w:rsidP="002B6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82D"/>
    <w:rsid w:val="002B682D"/>
    <w:rsid w:val="0072163E"/>
    <w:rsid w:val="007635FB"/>
    <w:rsid w:val="008145F0"/>
    <w:rsid w:val="00907C18"/>
    <w:rsid w:val="00A651F9"/>
    <w:rsid w:val="00A9349B"/>
    <w:rsid w:val="00CA1504"/>
    <w:rsid w:val="00DF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22672"/>
  <w15:chartTrackingRefBased/>
  <w15:docId w15:val="{FED1FC82-1940-4CE5-B8EC-9FBC588DB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82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2B68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B6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82D"/>
  </w:style>
  <w:style w:type="paragraph" w:styleId="Footer">
    <w:name w:val="footer"/>
    <w:basedOn w:val="Normal"/>
    <w:link w:val="FooterChar"/>
    <w:uiPriority w:val="99"/>
    <w:unhideWhenUsed/>
    <w:rsid w:val="002B6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8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3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2</cp:revision>
  <dcterms:created xsi:type="dcterms:W3CDTF">2021-06-21T15:04:00Z</dcterms:created>
  <dcterms:modified xsi:type="dcterms:W3CDTF">2021-06-21T15:44:00Z</dcterms:modified>
</cp:coreProperties>
</file>